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EFA" w:rsidRPr="00936EFA" w:rsidRDefault="00936EFA" w:rsidP="00936EFA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AC6E1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6</w:t>
      </w:r>
      <w:r w:rsidRPr="00AC6E1C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936EFA">
        <w:rPr>
          <w:rFonts w:ascii="Times New Roman" w:hAnsi="Times New Roman" w:cs="Times New Roman"/>
          <w:b/>
          <w:kern w:val="0"/>
          <w:sz w:val="24"/>
          <w:szCs w:val="24"/>
        </w:rPr>
        <w:t xml:space="preserve">Composition of nitrifying bacteria </w:t>
      </w:r>
      <w:r w:rsidRPr="00936EF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(AOB and NOB) </w:t>
      </w:r>
      <w:r w:rsidRPr="00936EFA">
        <w:rPr>
          <w:rFonts w:ascii="Times New Roman" w:hAnsi="Times New Roman" w:cs="Times New Roman"/>
          <w:b/>
          <w:kern w:val="0"/>
          <w:sz w:val="24"/>
          <w:szCs w:val="24"/>
        </w:rPr>
        <w:t>in the four sludge samp</w:t>
      </w:r>
      <w:r w:rsidRPr="00936E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les</w:t>
      </w:r>
      <w:r w:rsidRPr="00936EF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revealed by 454 pyrosequencing.</w:t>
      </w:r>
    </w:p>
    <w:tbl>
      <w:tblPr>
        <w:tblW w:w="485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354"/>
        <w:gridCol w:w="866"/>
        <w:gridCol w:w="697"/>
        <w:gridCol w:w="803"/>
        <w:gridCol w:w="661"/>
        <w:gridCol w:w="819"/>
        <w:gridCol w:w="680"/>
        <w:gridCol w:w="821"/>
        <w:gridCol w:w="636"/>
      </w:tblGrid>
      <w:tr w:rsidR="00936EFA" w:rsidTr="00936EFA">
        <w:trPr>
          <w:trHeight w:val="270"/>
        </w:trPr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8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</w:t>
            </w:r>
          </w:p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82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B</w:t>
            </w:r>
          </w:p>
        </w:tc>
        <w:tc>
          <w:tcPr>
            <w:tcW w:w="178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B</w:t>
            </w:r>
          </w:p>
        </w:tc>
      </w:tr>
      <w:tr w:rsidR="00936EFA" w:rsidTr="00936EF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omona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ospira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bacter</w:t>
            </w:r>
          </w:p>
        </w:tc>
        <w:tc>
          <w:tcPr>
            <w:tcW w:w="88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pira</w:t>
            </w:r>
          </w:p>
        </w:tc>
      </w:tr>
      <w:tr w:rsidR="00936EFA" w:rsidTr="00936EF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936EFA" w:rsidTr="00936EFA">
        <w:trPr>
          <w:trHeight w:val="270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A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936EFA" w:rsidTr="00936EFA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936EFA" w:rsidTr="00936EFA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936EFA" w:rsidTr="00936EFA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O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EFA" w:rsidRDefault="00936EFA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</w:tbl>
    <w:p w:rsidR="0042039E" w:rsidRDefault="00A34BBD">
      <w:bookmarkStart w:id="0" w:name="_GoBack"/>
      <w:bookmarkEnd w:id="0"/>
    </w:p>
    <w:sectPr w:rsidR="00420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BBD" w:rsidRDefault="00A34BBD" w:rsidP="00936EFA">
      <w:r>
        <w:separator/>
      </w:r>
    </w:p>
  </w:endnote>
  <w:endnote w:type="continuationSeparator" w:id="0">
    <w:p w:rsidR="00A34BBD" w:rsidRDefault="00A34BBD" w:rsidP="00936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BBD" w:rsidRDefault="00A34BBD" w:rsidP="00936EFA">
      <w:r>
        <w:separator/>
      </w:r>
    </w:p>
  </w:footnote>
  <w:footnote w:type="continuationSeparator" w:id="0">
    <w:p w:rsidR="00A34BBD" w:rsidRDefault="00A34BBD" w:rsidP="00936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6B"/>
    <w:rsid w:val="0065401F"/>
    <w:rsid w:val="00936EFA"/>
    <w:rsid w:val="00A003D2"/>
    <w:rsid w:val="00A34BBD"/>
    <w:rsid w:val="00B2104A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3</cp:revision>
  <dcterms:created xsi:type="dcterms:W3CDTF">2014-11-01T06:09:00Z</dcterms:created>
  <dcterms:modified xsi:type="dcterms:W3CDTF">2014-11-01T06:14:00Z</dcterms:modified>
</cp:coreProperties>
</file>